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  <w:tab w:val="left" w:pos="1701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2</w:t>
      </w:r>
      <w:r>
        <w:rPr>
          <w:rFonts w:cs="Arial" w:ascii="Arial" w:hAnsi="Arial"/>
          <w:sz w:val="22"/>
          <w:szCs w:val="22"/>
        </w:rPr>
        <w:t>.  Previous studies on de novo AI development during cf-LVAD support</w:t>
      </w:r>
    </w:p>
    <w:tbl>
      <w:tblPr>
        <w:tblW w:w="9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64"/>
        <w:gridCol w:w="1134"/>
        <w:gridCol w:w="993"/>
        <w:gridCol w:w="992"/>
        <w:gridCol w:w="1701"/>
        <w:gridCol w:w="2122"/>
      </w:tblGrid>
      <w:tr>
        <w:trPr>
          <w:trHeight w:val="745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hors 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year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ice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(n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ort duration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ays)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 at baseline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 novo AI criteria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of de novo AI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dom from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 novo AI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23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 et al. [3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0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63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VE (67)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257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17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I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-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/63 (14.3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-LVAD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/67 (6.0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6M, 12M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83.6%, 75.2%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94.5%, 88.9%</w:t>
            </w:r>
          </w:p>
        </w:tc>
      </w:tr>
      <w:tr>
        <w:trPr>
          <w:trHeight w:val="1323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ger et al. [4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0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53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VE (25)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n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239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169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iv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78 (19.2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ing pf-LVAD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6M, 12M, 18M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86%, 72%, 36%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100%, 80%, 80%</w:t>
            </w:r>
          </w:p>
        </w:tc>
      </w:tr>
      <w:tr>
        <w:trPr>
          <w:trHeight w:val="1323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ano et al. [17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1)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H (4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H (1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vik (3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1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ipro (28)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mean)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765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508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ce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-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7/9 (77.8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/28 (7.1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323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imani et al. [18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2)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55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 (8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 315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-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3 (9.5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6M, 1Y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, 68.4%</w:t>
            </w:r>
          </w:p>
        </w:tc>
      </w:tr>
      <w:tr>
        <w:trPr>
          <w:trHeight w:val="1323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jagopal et al. [11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3)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139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 (6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a (3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VE (33)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va (3)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median)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 371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 8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iv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9/148 (12.8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f-LVAD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/36 (5.6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6M, 12M, 18M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stimates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-LVAD: 94%, 91%, 89%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-LVAD: 98%, 84%, 84%</w:t>
            </w:r>
          </w:p>
        </w:tc>
      </w:tr>
      <w:tr>
        <w:trPr>
          <w:trHeight w:val="1056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rwal et al. [5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3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79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n) 76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iv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1/79 (51.9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/79 (5.1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789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rde et al. [6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4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+ HW (174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 34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ce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74 (10.3%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6M, 1Y, 2Y, 3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stimates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, 88%, 82%, 62%</w:t>
            </w:r>
          </w:p>
        </w:tc>
      </w:tr>
      <w:tr>
        <w:trPr>
          <w:trHeight w:val="789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l et al. [7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4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58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 (35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n) 527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iv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93 (14.0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1Y, 2Y, 3Y, 4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%, 86.9%, 82.8%, 31%</w:t>
            </w:r>
          </w:p>
        </w:tc>
      </w:tr>
      <w:tr>
        <w:trPr>
          <w:trHeight w:val="802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aoka et al. [8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5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69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 (11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a (2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 31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ce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82 (52.4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1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%</w:t>
            </w:r>
          </w:p>
        </w:tc>
      </w:tr>
      <w:tr>
        <w:trPr>
          <w:trHeight w:val="1056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mura et al. [9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5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11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vik (3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H (24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H (14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mil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52 (21.2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1056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 Rocha e Silva et al. [10] 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6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25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-Lv (77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 57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-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102 (31.4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1Y, 2Y, 3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stimates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: 60%, 55%, 45%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: 75%, 60%, 60%</w:t>
            </w:r>
          </w:p>
        </w:tc>
      </w:tr>
      <w:tr>
        <w:trPr>
          <w:trHeight w:val="521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ed et al. [14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6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-Lv (34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n) 408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FAF9F9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FAF9F9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34 (2.9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1Y, 2Y, 3Y: 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stimates)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FAF9F9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, 100%, 88%</w:t>
            </w:r>
          </w:p>
        </w:tc>
      </w:tr>
      <w:tr>
        <w:trPr>
          <w:trHeight w:val="789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agra et al. [14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6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-Lv (73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an) 62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napToGrid w:val="false"/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ld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73 (1.4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 1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.1%</w:t>
            </w:r>
          </w:p>
        </w:tc>
      </w:tr>
      <w:tr>
        <w:trPr>
          <w:trHeight w:val="789" w:hRule="atLeast"/>
        </w:trPr>
        <w:tc>
          <w:tcPr>
            <w:tcW w:w="11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ey et al. [12]</w:t>
            </w:r>
          </w:p>
          <w:p>
            <w:pPr>
              <w:pStyle w:val="Body"/>
              <w:pBdr/>
              <w:tabs>
                <w:tab w:val="clear" w:pos="720"/>
                <w:tab w:val="left" w:pos="389" w:leader="none"/>
                <w:tab w:val="left" w:pos="814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17)</w:t>
            </w:r>
          </w:p>
        </w:tc>
        <w:tc>
          <w:tcPr>
            <w:tcW w:w="12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 II (210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n) 58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/210 (15.2%)</w:t>
            </w:r>
          </w:p>
        </w:tc>
        <w:tc>
          <w:tcPr>
            <w:tcW w:w="2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 1Y, 2Y, 3Y, 4Y, 5Y:</w:t>
            </w:r>
          </w:p>
          <w:p>
            <w:pPr>
              <w:pStyle w:val="Body"/>
              <w:pBdr/>
              <w:tabs>
                <w:tab w:val="clear" w:pos="720"/>
                <w:tab w:val="left" w:pos="1134" w:leader="none"/>
                <w:tab w:val="left" w:pos="1701" w:leader="none"/>
              </w:tabs>
              <w:spacing w:lineRule="auto" w:line="2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%, 81%, 76%, 70%, 65%</w:t>
            </w:r>
          </w:p>
        </w:tc>
      </w:tr>
    </w:tbl>
    <w:p>
      <w:pPr>
        <w:pStyle w:val="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Abbreviations in alphabetical order).  AI, aortic valve insufficiency;  cf-LVAD, continuous-flow left ventricular assist device;  DuraH, DuraHeart;  EvaH, EVAHEART;  HM II, HeartMate II;  HW, HeartWare HVAD;  HW-Lv, HeartWare HVAD with Lavare cycle enabled;  Jarvik, Jarvik 2000;  M, months;  mod, moderate;  Nipro, Nipro (formerly Toyobo);  Nova, Novacor;  n/a, data not available;  pf-LVAD, pulsatile-flow left ventricular assist device;  triv, trivial;  Ventra, Ventrassist;  XVE, HeartMate XVE;  Y, year(s).</w:t>
      </w:r>
    </w:p>
    <w:p>
      <w:pPr>
        <w:pStyle w:val="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948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948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74.65pt;mso-wrap-distance-left:0pt;mso-wrap-distance-right:0pt;mso-wrap-distance-top:0pt;mso-wrap-distance-bottom:0pt;margin-top:0.05pt;mso-position-vertical-relative:text;margin-left:22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Arial Unicode MS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Arial Unicode MS" w:cs="Times New Roman"/>
    </w:rPr>
  </w:style>
  <w:style w:type="character" w:styleId="Heading2Char">
    <w:name w:val="Heading 2 Char"/>
    <w:qFormat/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character" w:styleId="InternetLink">
    <w:name w:val="Hyperlink"/>
    <w:rPr>
      <w:u w:val="single"/>
    </w:rPr>
  </w:style>
  <w:style w:type="character" w:styleId="Hyperlink0">
    <w:name w:val="Hyperlink.0"/>
    <w:qFormat/>
    <w:rPr>
      <w:u w:val="single"/>
    </w:rPr>
  </w:style>
  <w:style w:type="character" w:styleId="DocumentMapChar">
    <w:name w:val="Document Map Char"/>
    <w:qFormat/>
    <w:rPr>
      <w:rFonts w:ascii="Times New Roman" w:hAnsi="Times New Roman" w:eastAsia="Arial Unicode MS" w:cs="Times New Roman"/>
    </w:rPr>
  </w:style>
  <w:style w:type="character" w:styleId="BalloonTextChar">
    <w:name w:val="Balloon Text Char"/>
    <w:qFormat/>
    <w:rPr>
      <w:rFonts w:ascii="Times New Roman" w:hAnsi="Times New Roman" w:eastAsia="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ja-JP" w:bidi="ar-SA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/>
    <w:rPr/>
  </w:style>
  <w:style w:type="paragraph" w:styleId="DocumentMap">
    <w:name w:val="Document Map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8:59:00Z</dcterms:created>
  <dc:creator>HK</dc:creator>
  <dc:description/>
  <cp:keywords/>
  <dc:language>en-US</dc:language>
  <cp:lastModifiedBy>hiroki</cp:lastModifiedBy>
  <cp:lastPrinted>2018-09-10T23:57:00Z</cp:lastPrinted>
  <dcterms:modified xsi:type="dcterms:W3CDTF">2020-04-22T09:00:00Z</dcterms:modified>
  <cp:revision>3</cp:revision>
  <dc:subject/>
  <dc:title/>
</cp:coreProperties>
</file>